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BF6" w:rsidRDefault="006635FF" w:rsidP="006A3ECD">
      <w:pPr>
        <w:spacing w:line="360" w:lineRule="auto"/>
      </w:pPr>
      <w:bookmarkStart w:id="0" w:name="_GoBack"/>
      <w:bookmarkEnd w:id="0"/>
      <w:r>
        <w:rPr>
          <w:noProof/>
        </w:rPr>
        <w:drawing>
          <wp:inline distT="0" distB="0" distL="0" distR="0">
            <wp:extent cx="5657850" cy="2886075"/>
            <wp:effectExtent l="0" t="0" r="0" b="952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Fig</w:t>
      </w:r>
      <w:r w:rsidR="007A384F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ure</w:t>
      </w:r>
      <w:r w:rsidR="002C2B3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.</w:t>
      </w:r>
      <w:r w:rsidR="00CD4FBC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S1</w:t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r w:rsidR="00831B70" w:rsidRPr="006A3ECD">
        <w:rPr>
          <w:rFonts w:ascii="Times New Roman" w:eastAsia="微软雅黑" w:hAnsi="Times New Roman" w:cs="Times New Roman"/>
          <w:b/>
          <w:sz w:val="24"/>
          <w:szCs w:val="24"/>
        </w:rPr>
        <w:t>Th</w:t>
      </w:r>
      <w:r w:rsidR="00CD4FBC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is</w:t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figure showed</w:t>
      </w:r>
      <w:r w:rsidR="00831B70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the </w:t>
      </w:r>
      <w:r w:rsidR="00CD4FBC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ratio</w:t>
      </w:r>
      <w:r w:rsidR="00831B70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 of patients </w:t>
      </w:r>
      <w:r w:rsidR="00CD4FBC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harbor</w:t>
      </w:r>
      <w:r w:rsidR="00CD4FBC" w:rsidRPr="006A3ECD">
        <w:rPr>
          <w:rFonts w:ascii="Times New Roman" w:eastAsia="微软雅黑" w:hAnsi="Times New Roman" w:cs="Times New Roman"/>
          <w:b/>
          <w:sz w:val="24"/>
          <w:szCs w:val="24"/>
        </w:rPr>
        <w:t>ed</w:t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r w:rsidR="007E3FC4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pathway </w:t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gene </w:t>
      </w:r>
      <w:r w:rsidR="00CD4FBC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mutation</w:t>
      </w:r>
      <w:r w:rsidR="00CD4FBC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 </w:t>
      </w:r>
      <w:r w:rsidR="00CD4FBC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in</w:t>
      </w:r>
      <w:r w:rsidR="00CD4FBC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 primary ICC and metastasis ICC</w:t>
      </w:r>
      <w:r w:rsidR="00831B70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>.</w:t>
      </w:r>
      <w:r w:rsidR="007E3FC4" w:rsidRPr="006A3ECD">
        <w:rPr>
          <w:rFonts w:ascii="Times New Roman" w:eastAsia="微软雅黑" w:hAnsi="Times New Roman" w:cs="Times New Roman" w:hint="eastAsia"/>
          <w:b/>
          <w:sz w:val="24"/>
          <w:szCs w:val="24"/>
        </w:rPr>
        <w:t xml:space="preserve"> </w:t>
      </w:r>
      <w:r w:rsidR="006A3ECD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X-axis </w:t>
      </w:r>
      <w:r w:rsidR="00C616B6">
        <w:rPr>
          <w:rFonts w:ascii="Times New Roman" w:eastAsia="微软雅黑" w:hAnsi="Times New Roman" w:cs="Times New Roman"/>
          <w:b/>
          <w:sz w:val="24"/>
          <w:szCs w:val="24"/>
        </w:rPr>
        <w:t>descripted</w:t>
      </w:r>
      <w:r w:rsidR="006A3ECD" w:rsidRPr="006A3ECD">
        <w:rPr>
          <w:rFonts w:ascii="Times New Roman" w:eastAsia="微软雅黑" w:hAnsi="Times New Roman" w:cs="Times New Roman"/>
          <w:b/>
          <w:sz w:val="24"/>
          <w:szCs w:val="24"/>
        </w:rPr>
        <w:t xml:space="preserve"> 11 pathway names, and Y-axis indicated that the ratio of patients with pathway gene mutation accounted for overall patients. </w:t>
      </w:r>
    </w:p>
    <w:sectPr w:rsidR="005B0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14A1" w:rsidRDefault="000014A1" w:rsidP="002C2B30">
      <w:r>
        <w:separator/>
      </w:r>
    </w:p>
  </w:endnote>
  <w:endnote w:type="continuationSeparator" w:id="0">
    <w:p w:rsidR="000014A1" w:rsidRDefault="000014A1" w:rsidP="002C2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14A1" w:rsidRDefault="000014A1" w:rsidP="002C2B30">
      <w:r>
        <w:separator/>
      </w:r>
    </w:p>
  </w:footnote>
  <w:footnote w:type="continuationSeparator" w:id="0">
    <w:p w:rsidR="000014A1" w:rsidRDefault="000014A1" w:rsidP="002C2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3CB"/>
    <w:rsid w:val="000014A1"/>
    <w:rsid w:val="002C1DA2"/>
    <w:rsid w:val="002C2B30"/>
    <w:rsid w:val="00504A65"/>
    <w:rsid w:val="006635FF"/>
    <w:rsid w:val="006A3ECD"/>
    <w:rsid w:val="007357F9"/>
    <w:rsid w:val="007A384F"/>
    <w:rsid w:val="007E3FC4"/>
    <w:rsid w:val="00831B70"/>
    <w:rsid w:val="00A61913"/>
    <w:rsid w:val="00BF1F9C"/>
    <w:rsid w:val="00C616B6"/>
    <w:rsid w:val="00CD4FBC"/>
    <w:rsid w:val="00CF03CB"/>
    <w:rsid w:val="00D7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A88A73-1F94-4CC7-8D33-5F4E8092C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B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2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2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欣</cp:lastModifiedBy>
  <cp:revision>3</cp:revision>
  <dcterms:created xsi:type="dcterms:W3CDTF">2020-05-13T03:14:00Z</dcterms:created>
  <dcterms:modified xsi:type="dcterms:W3CDTF">2020-05-13T03:20:00Z</dcterms:modified>
</cp:coreProperties>
</file>